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3D047" w14:textId="1C86ABB9" w:rsidR="00197B00" w:rsidRPr="004E0774" w:rsidRDefault="002A30AE" w:rsidP="00197B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</w:t>
      </w:r>
      <w:r w:rsidR="00427746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mentary</w:t>
      </w:r>
      <w:r w:rsidRPr="00955F9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197B00" w:rsidRPr="00955F9F">
        <w:rPr>
          <w:rFonts w:ascii="Times New Roman" w:eastAsia="宋体" w:hAnsi="Times New Roman" w:cs="Times New Roman"/>
          <w:b/>
          <w:sz w:val="24"/>
          <w:szCs w:val="24"/>
        </w:rPr>
        <w:t>Table</w:t>
      </w:r>
      <w:r w:rsidR="00197B00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="00197B00" w:rsidRPr="00955F9F">
        <w:rPr>
          <w:rFonts w:ascii="Times New Roman" w:eastAsia="宋体" w:hAnsi="Times New Roman" w:cs="Times New Roman"/>
          <w:b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197B00" w:rsidRPr="00955F9F">
        <w:rPr>
          <w:rFonts w:ascii="Times New Roman" w:eastAsia="宋体" w:hAnsi="Times New Roman" w:cs="Times New Roman"/>
          <w:sz w:val="24"/>
          <w:szCs w:val="24"/>
        </w:rPr>
        <w:t xml:space="preserve">Primer sequences of </w:t>
      </w:r>
      <w:proofErr w:type="spellStart"/>
      <w:r w:rsidR="00197B00">
        <w:rPr>
          <w:rFonts w:ascii="Times New Roman" w:eastAsia="宋体" w:hAnsi="Times New Roman" w:cs="Times New Roman"/>
          <w:sz w:val="24"/>
          <w:szCs w:val="24"/>
        </w:rPr>
        <w:t>qRT</w:t>
      </w:r>
      <w:proofErr w:type="spellEnd"/>
      <w:r w:rsidR="00197B00">
        <w:rPr>
          <w:rFonts w:ascii="Times New Roman" w:eastAsia="宋体" w:hAnsi="Times New Roman" w:cs="Times New Roman"/>
          <w:sz w:val="24"/>
          <w:szCs w:val="24"/>
        </w:rPr>
        <w:t>-</w:t>
      </w:r>
      <w:r w:rsidR="00197B00" w:rsidRPr="00955F9F">
        <w:rPr>
          <w:rFonts w:ascii="Times New Roman" w:eastAsia="宋体" w:hAnsi="Times New Roman" w:cs="Times New Roman"/>
          <w:sz w:val="24"/>
          <w:szCs w:val="24"/>
        </w:rPr>
        <w:t>PCR</w:t>
      </w:r>
      <w:r w:rsidR="00197B00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W w:w="9251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1"/>
        <w:gridCol w:w="4199"/>
        <w:gridCol w:w="3801"/>
      </w:tblGrid>
      <w:tr w:rsidR="00197B00" w:rsidRPr="00151FEA" w14:paraId="617DDFF6" w14:textId="77777777" w:rsidTr="002A30AE">
        <w:trPr>
          <w:cantSplit/>
          <w:trHeight w:val="524"/>
        </w:trPr>
        <w:tc>
          <w:tcPr>
            <w:tcW w:w="1251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17A144D" w14:textId="77777777" w:rsidR="00197B00" w:rsidRPr="00151FEA" w:rsidRDefault="00197B00" w:rsidP="006D5D29">
            <w:pPr>
              <w:spacing w:line="360" w:lineRule="auto"/>
              <w:ind w:left="60" w:right="60"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7ED1">
              <w:rPr>
                <w:rFonts w:ascii="Times New Roman" w:eastAsia="宋体" w:hAnsi="Times New Roman" w:cs="Times New Roman"/>
                <w:sz w:val="24"/>
                <w:szCs w:val="24"/>
              </w:rPr>
              <w:t>cDNA</w:t>
            </w:r>
          </w:p>
        </w:tc>
        <w:tc>
          <w:tcPr>
            <w:tcW w:w="4199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369B184" w14:textId="77777777" w:rsidR="00197B00" w:rsidRPr="00151FEA" w:rsidRDefault="00197B00" w:rsidP="006D5D29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4136">
              <w:rPr>
                <w:rFonts w:ascii="Times New Roman" w:eastAsia="宋体" w:hAnsi="Times New Roman" w:cs="Times New Roman"/>
                <w:sz w:val="24"/>
                <w:szCs w:val="24"/>
              </w:rPr>
              <w:t>Forward primer (5′–3′)</w:t>
            </w:r>
          </w:p>
        </w:tc>
        <w:tc>
          <w:tcPr>
            <w:tcW w:w="3801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8CBE787" w14:textId="77777777" w:rsidR="00197B00" w:rsidRPr="00151FEA" w:rsidRDefault="00197B00" w:rsidP="006D5D29">
            <w:pPr>
              <w:spacing w:line="36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4136">
              <w:rPr>
                <w:rFonts w:ascii="Times New Roman" w:eastAsia="宋体" w:hAnsi="Times New Roman" w:cs="Times New Roman"/>
                <w:sz w:val="24"/>
                <w:szCs w:val="24"/>
              </w:rPr>
              <w:t>Reverse primer (5′–3′)</w:t>
            </w:r>
          </w:p>
        </w:tc>
      </w:tr>
      <w:tr w:rsidR="00197B00" w:rsidRPr="00151FEA" w14:paraId="7FBFC103" w14:textId="77777777" w:rsidTr="002A30AE">
        <w:trPr>
          <w:cantSplit/>
          <w:trHeight w:val="524"/>
        </w:trPr>
        <w:tc>
          <w:tcPr>
            <w:tcW w:w="125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5C9DE" w14:textId="77777777" w:rsidR="00197B00" w:rsidRPr="00651D75" w:rsidRDefault="00197B00" w:rsidP="006D5D29">
            <w:pPr>
              <w:spacing w:line="360" w:lineRule="auto"/>
              <w:ind w:left="60" w:right="60"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1D75">
              <w:rPr>
                <w:rStyle w:val="fontstyle01"/>
                <w:rFonts w:ascii="Times New Roman" w:hAnsi="Times New Roman" w:cs="Times New Roman"/>
                <w:i/>
                <w:sz w:val="24"/>
                <w:szCs w:val="24"/>
              </w:rPr>
              <w:t>GFAP</w:t>
            </w:r>
          </w:p>
        </w:tc>
        <w:tc>
          <w:tcPr>
            <w:tcW w:w="419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E19E6" w14:textId="77777777" w:rsidR="00197B00" w:rsidRPr="00A0596B" w:rsidRDefault="00197B00" w:rsidP="006D5D29">
            <w:pPr>
              <w:spacing w:line="360" w:lineRule="auto"/>
              <w:ind w:right="10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0596B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CTGCGGCTCGATCAACTCAC</w:t>
            </w:r>
          </w:p>
        </w:tc>
        <w:tc>
          <w:tcPr>
            <w:tcW w:w="380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454A3" w14:textId="77777777" w:rsidR="00197B00" w:rsidRPr="00A0596B" w:rsidRDefault="00197B00" w:rsidP="006D5D29">
            <w:pPr>
              <w:spacing w:line="360" w:lineRule="auto"/>
              <w:ind w:left="60" w:right="6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0596B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GTGGCTTCATCTGCTTCCTGTC</w:t>
            </w:r>
          </w:p>
        </w:tc>
      </w:tr>
      <w:tr w:rsidR="00197B00" w:rsidRPr="00151FEA" w14:paraId="572DDB8D" w14:textId="77777777" w:rsidTr="002A30AE">
        <w:trPr>
          <w:cantSplit/>
          <w:trHeight w:val="52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C7B16" w14:textId="77777777" w:rsidR="00197B00" w:rsidRPr="00651D75" w:rsidRDefault="00197B00" w:rsidP="006D5D29">
            <w:pPr>
              <w:spacing w:line="360" w:lineRule="auto"/>
              <w:ind w:left="60" w:right="60"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1D75">
              <w:rPr>
                <w:rStyle w:val="fontstyle01"/>
                <w:rFonts w:ascii="Times New Roman" w:hAnsi="Times New Roman" w:cs="Times New Roman"/>
                <w:i/>
                <w:sz w:val="24"/>
                <w:szCs w:val="24"/>
              </w:rPr>
              <w:t>PAX6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AE384" w14:textId="77777777" w:rsidR="00197B00" w:rsidRPr="00A0596B" w:rsidRDefault="00197B00" w:rsidP="006D5D29">
            <w:pPr>
              <w:spacing w:line="360" w:lineRule="auto"/>
              <w:ind w:left="60" w:right="63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0596B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AGAGAAGACAGGCCAGCAACAC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727C6" w14:textId="77777777" w:rsidR="00197B00" w:rsidRPr="00A0596B" w:rsidRDefault="00197B00" w:rsidP="006D5D29">
            <w:pPr>
              <w:spacing w:line="360" w:lineRule="auto"/>
              <w:ind w:left="60" w:right="6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0596B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CAACATGGAGCCAGATGTGAAGG</w:t>
            </w:r>
          </w:p>
        </w:tc>
      </w:tr>
      <w:tr w:rsidR="00197B00" w:rsidRPr="00151FEA" w14:paraId="7139E2A1" w14:textId="77777777" w:rsidTr="002A30AE">
        <w:trPr>
          <w:cantSplit/>
          <w:trHeight w:val="52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C9D8C" w14:textId="77777777" w:rsidR="00197B00" w:rsidRPr="00651D75" w:rsidRDefault="00197B00" w:rsidP="006D5D29">
            <w:pPr>
              <w:spacing w:line="360" w:lineRule="auto"/>
              <w:ind w:left="60" w:right="60"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1D75">
              <w:rPr>
                <w:rStyle w:val="fontstyle01"/>
                <w:rFonts w:ascii="Times New Roman" w:hAnsi="Times New Roman" w:cs="Times New Roman"/>
                <w:i/>
                <w:sz w:val="24"/>
                <w:szCs w:val="24"/>
              </w:rPr>
              <w:t>FOXG1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4B7DC" w14:textId="77777777" w:rsidR="00197B00" w:rsidRPr="00A0596B" w:rsidRDefault="00197B00" w:rsidP="006D5D29">
            <w:pPr>
              <w:spacing w:line="360" w:lineRule="auto"/>
              <w:ind w:left="60" w:right="48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0596B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TCACGCTCAACGGCATCTACG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E4F02" w14:textId="77777777" w:rsidR="00197B00" w:rsidRPr="00A0596B" w:rsidRDefault="00197B00" w:rsidP="006D5D29">
            <w:pPr>
              <w:spacing w:line="360" w:lineRule="auto"/>
              <w:ind w:left="60" w:right="6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0596B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ACAGATTGTGGCGGATGGAGTTC</w:t>
            </w:r>
          </w:p>
        </w:tc>
      </w:tr>
      <w:tr w:rsidR="00197B00" w:rsidRPr="00151FEA" w14:paraId="7A047A9D" w14:textId="77777777" w:rsidTr="002A30AE">
        <w:trPr>
          <w:cantSplit/>
          <w:trHeight w:val="52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831B3" w14:textId="77777777" w:rsidR="00197B00" w:rsidRPr="00651D75" w:rsidRDefault="00197B00" w:rsidP="006D5D29">
            <w:pPr>
              <w:spacing w:line="360" w:lineRule="auto"/>
              <w:ind w:left="60" w:right="60"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1D75">
              <w:rPr>
                <w:rStyle w:val="fontstyle01"/>
                <w:rFonts w:ascii="Times New Roman" w:hAnsi="Times New Roman" w:cs="Times New Roman"/>
                <w:i/>
                <w:sz w:val="24"/>
                <w:szCs w:val="24"/>
              </w:rPr>
              <w:t>GAD1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77991" w14:textId="77777777" w:rsidR="00197B00" w:rsidRPr="00A0596B" w:rsidRDefault="00197B00" w:rsidP="006D5D29">
            <w:pPr>
              <w:spacing w:line="360" w:lineRule="auto"/>
              <w:ind w:left="60" w:right="63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0596B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ATCTTCGTCCGCAACCTCCTC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F8BD6" w14:textId="77777777" w:rsidR="00197B00" w:rsidRPr="00A0596B" w:rsidRDefault="00197B00" w:rsidP="006D5D29">
            <w:pPr>
              <w:spacing w:line="360" w:lineRule="auto"/>
              <w:ind w:left="60" w:right="6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0596B">
              <w:rPr>
                <w:rFonts w:ascii="Times New Roman" w:eastAsia="微软雅黑" w:hAnsi="Times New Roman" w:cs="Times New Roman"/>
                <w:color w:val="222222"/>
                <w:szCs w:val="21"/>
              </w:rPr>
              <w:t>CGACTCTTCTCTTCCAGGCTGTTG</w:t>
            </w:r>
          </w:p>
        </w:tc>
      </w:tr>
      <w:tr w:rsidR="00197B00" w:rsidRPr="00151FEA" w14:paraId="15F80868" w14:textId="77777777" w:rsidTr="002A30AE">
        <w:trPr>
          <w:cantSplit/>
          <w:trHeight w:val="52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0CC34" w14:textId="77777777" w:rsidR="00197B00" w:rsidRPr="00651D75" w:rsidRDefault="00197B00" w:rsidP="006D5D29">
            <w:pPr>
              <w:spacing w:line="360" w:lineRule="auto"/>
              <w:ind w:left="60" w:right="60"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1D75">
              <w:rPr>
                <w:rStyle w:val="fontstyle01"/>
                <w:rFonts w:ascii="Times New Roman" w:hAnsi="Times New Roman" w:cs="Times New Roman"/>
                <w:i/>
                <w:sz w:val="24"/>
                <w:szCs w:val="24"/>
              </w:rPr>
              <w:t>PTPRC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6A16A" w14:textId="77777777" w:rsidR="00197B00" w:rsidRPr="00A0596B" w:rsidRDefault="00197B00" w:rsidP="006D5D29">
            <w:pPr>
              <w:spacing w:line="360" w:lineRule="auto"/>
              <w:ind w:left="60" w:right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0596B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TGCAAGCTGAGGAGCAAGGAAG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B0DAA" w14:textId="77777777" w:rsidR="00197B00" w:rsidRPr="00A0596B" w:rsidRDefault="00197B00" w:rsidP="006D5D29">
            <w:pPr>
              <w:spacing w:line="360" w:lineRule="auto"/>
              <w:ind w:left="60" w:right="6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0596B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CACCAACTGAAGGCTGAACTGTC</w:t>
            </w:r>
          </w:p>
        </w:tc>
      </w:tr>
      <w:tr w:rsidR="00197B00" w:rsidRPr="00EC697D" w14:paraId="15DD3845" w14:textId="77777777" w:rsidTr="002A30AE">
        <w:trPr>
          <w:cantSplit/>
          <w:trHeight w:val="52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7397F" w14:textId="77777777" w:rsidR="00197B00" w:rsidRPr="00651D75" w:rsidRDefault="00197B00" w:rsidP="006D5D29">
            <w:pPr>
              <w:spacing w:line="360" w:lineRule="auto"/>
              <w:ind w:left="60" w:right="60"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1D75">
              <w:rPr>
                <w:rFonts w:ascii="Times New Roman" w:eastAsia="宋体" w:hAnsi="Times New Roman" w:cs="Times New Roman"/>
                <w:sz w:val="24"/>
                <w:szCs w:val="24"/>
              </w:rPr>
              <w:t>ISL1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5B46B" w14:textId="77777777" w:rsidR="00197B00" w:rsidRPr="00A0596B" w:rsidRDefault="00197B00" w:rsidP="006D5D29">
            <w:pPr>
              <w:spacing w:line="360" w:lineRule="auto"/>
              <w:ind w:left="60" w:right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0596B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GATGAAGCAACTCCAGCAGCAG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773AB" w14:textId="77777777" w:rsidR="00197B00" w:rsidRPr="00A0596B" w:rsidRDefault="00197B00" w:rsidP="006D5D29">
            <w:pPr>
              <w:spacing w:line="360" w:lineRule="auto"/>
              <w:ind w:left="60" w:right="60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A0596B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GCCACCGTCGTGTCTCTCTG</w:t>
            </w:r>
          </w:p>
        </w:tc>
      </w:tr>
      <w:tr w:rsidR="00197B00" w:rsidRPr="00EC697D" w14:paraId="27F7BABB" w14:textId="77777777" w:rsidTr="002A30AE">
        <w:trPr>
          <w:cantSplit/>
          <w:trHeight w:val="52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47E0A" w14:textId="77777777" w:rsidR="00197B00" w:rsidRPr="00651D75" w:rsidRDefault="00197B00" w:rsidP="006D5D29">
            <w:pPr>
              <w:spacing w:line="360" w:lineRule="auto"/>
              <w:ind w:left="60" w:right="60"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1D75">
              <w:rPr>
                <w:rStyle w:val="fontstyle01"/>
                <w:rFonts w:ascii="Times New Roman" w:hAnsi="Times New Roman" w:cs="Times New Roman"/>
                <w:i/>
                <w:sz w:val="24"/>
                <w:szCs w:val="24"/>
              </w:rPr>
              <w:t>GRM5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430B5" w14:textId="77777777" w:rsidR="00197B00" w:rsidRPr="00A0596B" w:rsidRDefault="00197B00" w:rsidP="006D5D29">
            <w:pPr>
              <w:spacing w:line="360" w:lineRule="auto"/>
              <w:ind w:left="60" w:right="780"/>
              <w:jc w:val="left"/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</w:pPr>
            <w:r w:rsidRPr="00A0596B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CTGCTGGCATTCGGCTGTG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D58E3" w14:textId="77777777" w:rsidR="00197B00" w:rsidRPr="00A0596B" w:rsidRDefault="00197B00" w:rsidP="006D5D29">
            <w:pPr>
              <w:spacing w:line="360" w:lineRule="auto"/>
              <w:ind w:left="60" w:right="60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A0596B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GAGCGGAAGGAAGAGGAGGAG</w:t>
            </w:r>
          </w:p>
        </w:tc>
      </w:tr>
      <w:tr w:rsidR="00197B00" w:rsidRPr="00151FEA" w14:paraId="326E0E97" w14:textId="77777777" w:rsidTr="002A30AE">
        <w:trPr>
          <w:cantSplit/>
          <w:trHeight w:val="524"/>
        </w:trPr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5C36F99" w14:textId="77777777" w:rsidR="00197B00" w:rsidRPr="00651D75" w:rsidRDefault="00197B00" w:rsidP="006D5D29">
            <w:pPr>
              <w:spacing w:line="360" w:lineRule="auto"/>
              <w:ind w:left="60" w:right="60"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1D75">
              <w:rPr>
                <w:rStyle w:val="fontstyle01"/>
                <w:rFonts w:ascii="Times New Roman" w:hAnsi="Times New Roman" w:cs="Times New Roman"/>
                <w:i/>
                <w:sz w:val="24"/>
                <w:szCs w:val="24"/>
              </w:rPr>
              <w:t>GATA3</w:t>
            </w:r>
          </w:p>
        </w:tc>
        <w:tc>
          <w:tcPr>
            <w:tcW w:w="419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9D2E5B" w14:textId="77777777" w:rsidR="00197B00" w:rsidRPr="00A0596B" w:rsidRDefault="00197B00" w:rsidP="006D5D29">
            <w:pPr>
              <w:spacing w:line="360" w:lineRule="auto"/>
              <w:ind w:left="60" w:right="48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0596B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ACCACCTACCCGCCCTACG</w:t>
            </w:r>
          </w:p>
        </w:tc>
        <w:tc>
          <w:tcPr>
            <w:tcW w:w="38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081081" w14:textId="77777777" w:rsidR="00197B00" w:rsidRPr="00A0596B" w:rsidRDefault="00197B00" w:rsidP="006D5D29">
            <w:pPr>
              <w:spacing w:line="360" w:lineRule="auto"/>
              <w:ind w:left="60" w:right="480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A0596B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TTCACACACTCCCTGCCTTCTG</w:t>
            </w:r>
          </w:p>
        </w:tc>
      </w:tr>
    </w:tbl>
    <w:p w14:paraId="0A61568A" w14:textId="77777777" w:rsidR="002A30AE" w:rsidRDefault="002A30AE" w:rsidP="002A30AE">
      <w:pPr>
        <w:ind w:left="105" w:hangingChars="50" w:hanging="105"/>
      </w:pPr>
    </w:p>
    <w:sectPr w:rsidR="002A30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EB12E" w14:textId="77777777" w:rsidR="006E447F" w:rsidRDefault="006E447F" w:rsidP="00197B00">
      <w:r>
        <w:separator/>
      </w:r>
    </w:p>
  </w:endnote>
  <w:endnote w:type="continuationSeparator" w:id="0">
    <w:p w14:paraId="175640B2" w14:textId="77777777" w:rsidR="006E447F" w:rsidRDefault="006E447F" w:rsidP="00197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18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7D3F7" w14:textId="77777777" w:rsidR="006E447F" w:rsidRDefault="006E447F" w:rsidP="00197B00">
      <w:r>
        <w:separator/>
      </w:r>
    </w:p>
  </w:footnote>
  <w:footnote w:type="continuationSeparator" w:id="0">
    <w:p w14:paraId="49FE35E2" w14:textId="77777777" w:rsidR="006E447F" w:rsidRDefault="006E447F" w:rsidP="00197B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C19FE"/>
    <w:rsid w:val="00004148"/>
    <w:rsid w:val="001644D1"/>
    <w:rsid w:val="00197B00"/>
    <w:rsid w:val="002A30AE"/>
    <w:rsid w:val="003D6DFD"/>
    <w:rsid w:val="00427746"/>
    <w:rsid w:val="004D23C4"/>
    <w:rsid w:val="004F19C8"/>
    <w:rsid w:val="00643619"/>
    <w:rsid w:val="006E447F"/>
    <w:rsid w:val="00794C51"/>
    <w:rsid w:val="00A4072A"/>
    <w:rsid w:val="00BF0A0D"/>
    <w:rsid w:val="00D60DE0"/>
    <w:rsid w:val="00EB6F47"/>
    <w:rsid w:val="00EC19FE"/>
    <w:rsid w:val="00EE6A5D"/>
    <w:rsid w:val="00F20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757D47"/>
  <w15:chartTrackingRefBased/>
  <w15:docId w15:val="{86097BA4-95D3-4CAB-8350-A4FE1F62D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7B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B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7B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7B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7B00"/>
    <w:rPr>
      <w:sz w:val="18"/>
      <w:szCs w:val="18"/>
    </w:rPr>
  </w:style>
  <w:style w:type="character" w:customStyle="1" w:styleId="fontstyle01">
    <w:name w:val="fontstyle01"/>
    <w:basedOn w:val="a0"/>
    <w:qFormat/>
    <w:rsid w:val="00197B00"/>
    <w:rPr>
      <w:rFonts w:ascii="AdvPSA183" w:hAnsi="AdvPSA183" w:hint="default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83</dc:creator>
  <cp:keywords/>
  <dc:description/>
  <cp:lastModifiedBy>18883</cp:lastModifiedBy>
  <cp:revision>17</cp:revision>
  <dcterms:created xsi:type="dcterms:W3CDTF">2020-10-23T16:23:00Z</dcterms:created>
  <dcterms:modified xsi:type="dcterms:W3CDTF">2021-05-24T10:34:00Z</dcterms:modified>
</cp:coreProperties>
</file>